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7F76B" w14:textId="77777777" w:rsidR="002312C8" w:rsidRPr="007215E3" w:rsidRDefault="002312C8" w:rsidP="002312C8">
      <w:pPr>
        <w:rPr>
          <w:rFonts w:ascii="Times New Roman" w:hAnsi="Times New Roman" w:cs="Times New Roman"/>
          <w:b/>
          <w:bCs/>
        </w:rPr>
      </w:pPr>
      <w:r w:rsidRPr="007215E3">
        <w:rPr>
          <w:rFonts w:ascii="Times New Roman" w:hAnsi="Times New Roman" w:cs="Times New Roman"/>
          <w:b/>
          <w:bCs/>
        </w:rPr>
        <w:t xml:space="preserve">A: Themes and code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106"/>
        <w:gridCol w:w="5244"/>
      </w:tblGrid>
      <w:tr w:rsidR="002312C8" w:rsidRPr="007215E3" w14:paraId="292D8EEF" w14:textId="77777777" w:rsidTr="00C37D58">
        <w:tc>
          <w:tcPr>
            <w:tcW w:w="4106" w:type="dxa"/>
          </w:tcPr>
          <w:p w14:paraId="6A8BC558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15E3">
              <w:rPr>
                <w:rFonts w:ascii="Times New Roman" w:eastAsia="Calibri" w:hAnsi="Times New Roman" w:cs="Times New Roman"/>
                <w:b/>
                <w:bCs/>
              </w:rPr>
              <w:t>Selected Theme and sub-theme</w:t>
            </w:r>
          </w:p>
        </w:tc>
        <w:tc>
          <w:tcPr>
            <w:tcW w:w="5244" w:type="dxa"/>
          </w:tcPr>
          <w:p w14:paraId="0F1EBC61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15E3">
              <w:rPr>
                <w:rFonts w:ascii="Times New Roman" w:eastAsia="Calibri" w:hAnsi="Times New Roman" w:cs="Times New Roman"/>
                <w:b/>
                <w:bCs/>
              </w:rPr>
              <w:t>Codes under a selected theme</w:t>
            </w:r>
          </w:p>
        </w:tc>
      </w:tr>
      <w:tr w:rsidR="002312C8" w:rsidRPr="007215E3" w14:paraId="3D405D24" w14:textId="77777777" w:rsidTr="00C37D58">
        <w:tc>
          <w:tcPr>
            <w:tcW w:w="4106" w:type="dxa"/>
            <w:vMerge w:val="restart"/>
          </w:tcPr>
          <w:p w14:paraId="53D13B6B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14:paraId="1CE1547C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15E3">
              <w:rPr>
                <w:rFonts w:ascii="Times New Roman" w:eastAsia="Calibri" w:hAnsi="Times New Roman" w:cs="Times New Roman"/>
                <w:b/>
                <w:bCs/>
              </w:rPr>
              <w:t xml:space="preserve">INDIVIDUAL FACTORS </w:t>
            </w:r>
          </w:p>
          <w:p w14:paraId="0B72E002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             </w:t>
            </w:r>
          </w:p>
          <w:p w14:paraId="510860BA" w14:textId="77777777" w:rsidR="002312C8" w:rsidRPr="007215E3" w:rsidRDefault="002312C8" w:rsidP="00C37D58">
            <w:pPr>
              <w:numPr>
                <w:ilvl w:val="0"/>
                <w:numId w:val="1"/>
              </w:numPr>
              <w:autoSpaceDE/>
              <w:autoSpaceDN/>
              <w:adjustRightInd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>Sources of food</w:t>
            </w:r>
          </w:p>
          <w:p w14:paraId="49739BA8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73275EEF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871EE09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55C5A8CF" w14:textId="77777777" w:rsidR="002312C8" w:rsidRPr="007215E3" w:rsidRDefault="002312C8" w:rsidP="00C37D58">
            <w:pPr>
              <w:numPr>
                <w:ilvl w:val="0"/>
                <w:numId w:val="1"/>
              </w:numPr>
              <w:autoSpaceDE/>
              <w:autoSpaceDN/>
              <w:adjustRightInd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Food staples </w:t>
            </w:r>
          </w:p>
          <w:p w14:paraId="1AE9E95D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AAA584C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40A2857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64BA4514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58F9084D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64C04B5C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017FD03" w14:textId="77777777" w:rsidR="002312C8" w:rsidRPr="007215E3" w:rsidRDefault="002312C8" w:rsidP="00C37D58">
            <w:pPr>
              <w:numPr>
                <w:ilvl w:val="0"/>
                <w:numId w:val="1"/>
              </w:numPr>
              <w:autoSpaceDE/>
              <w:autoSpaceDN/>
              <w:adjustRightInd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Frequency of food purchase </w:t>
            </w:r>
          </w:p>
          <w:p w14:paraId="735227D7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ind w:left="50"/>
              <w:contextualSpacing/>
              <w:rPr>
                <w:rFonts w:ascii="Times New Roman" w:eastAsia="Calibri" w:hAnsi="Times New Roman" w:cs="Times New Roman"/>
              </w:rPr>
            </w:pPr>
          </w:p>
          <w:p w14:paraId="31CF5572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ind w:left="50"/>
              <w:contextualSpacing/>
              <w:rPr>
                <w:rFonts w:ascii="Times New Roman" w:eastAsia="Calibri" w:hAnsi="Times New Roman" w:cs="Times New Roman"/>
              </w:rPr>
            </w:pPr>
          </w:p>
          <w:p w14:paraId="7A0DD771" w14:textId="77777777" w:rsidR="002312C8" w:rsidRPr="007215E3" w:rsidRDefault="002312C8" w:rsidP="00C37D58">
            <w:pPr>
              <w:numPr>
                <w:ilvl w:val="0"/>
                <w:numId w:val="1"/>
              </w:numPr>
              <w:autoSpaceDE/>
              <w:autoSpaceDN/>
              <w:adjustRightInd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Change in foodscape </w:t>
            </w:r>
          </w:p>
          <w:p w14:paraId="000F12E0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14:paraId="5D53C290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715BE813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5244" w:type="dxa"/>
          </w:tcPr>
          <w:p w14:paraId="6DE31F9B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>Freshness of produce</w:t>
            </w:r>
          </w:p>
        </w:tc>
      </w:tr>
      <w:tr w:rsidR="002312C8" w:rsidRPr="007215E3" w14:paraId="5EF61974" w14:textId="77777777" w:rsidTr="00C37D58">
        <w:tc>
          <w:tcPr>
            <w:tcW w:w="4106" w:type="dxa"/>
            <w:vMerge/>
          </w:tcPr>
          <w:p w14:paraId="69421434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270DFED6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>Transport costs</w:t>
            </w:r>
          </w:p>
        </w:tc>
      </w:tr>
      <w:tr w:rsidR="002312C8" w:rsidRPr="007215E3" w14:paraId="3B8ABA38" w14:textId="77777777" w:rsidTr="00C37D58">
        <w:tc>
          <w:tcPr>
            <w:tcW w:w="4106" w:type="dxa"/>
            <w:vMerge/>
          </w:tcPr>
          <w:p w14:paraId="223B5C72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5A564B11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Distance </w:t>
            </w:r>
          </w:p>
        </w:tc>
      </w:tr>
      <w:tr w:rsidR="002312C8" w:rsidRPr="007215E3" w14:paraId="28763E10" w14:textId="77777777" w:rsidTr="00C37D58">
        <w:tc>
          <w:tcPr>
            <w:tcW w:w="4106" w:type="dxa"/>
            <w:vMerge/>
          </w:tcPr>
          <w:p w14:paraId="5416D786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0B572013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Medical reasons </w:t>
            </w:r>
          </w:p>
        </w:tc>
      </w:tr>
      <w:tr w:rsidR="002312C8" w:rsidRPr="007215E3" w14:paraId="1D74D15A" w14:textId="77777777" w:rsidTr="00C37D58">
        <w:tc>
          <w:tcPr>
            <w:tcW w:w="4106" w:type="dxa"/>
            <w:vMerge/>
          </w:tcPr>
          <w:p w14:paraId="5B37B863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03A9A03C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Satiety </w:t>
            </w:r>
          </w:p>
        </w:tc>
      </w:tr>
      <w:tr w:rsidR="002312C8" w:rsidRPr="007215E3" w14:paraId="74F2522B" w14:textId="77777777" w:rsidTr="00C37D58">
        <w:tc>
          <w:tcPr>
            <w:tcW w:w="4106" w:type="dxa"/>
            <w:vMerge/>
          </w:tcPr>
          <w:p w14:paraId="25901BF9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248DF4BA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312C8" w:rsidRPr="007215E3" w14:paraId="72B7183C" w14:textId="77777777" w:rsidTr="00C37D58">
        <w:tc>
          <w:tcPr>
            <w:tcW w:w="4106" w:type="dxa"/>
            <w:vMerge/>
          </w:tcPr>
          <w:p w14:paraId="0F472A38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382B5DB7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Nutritive value </w:t>
            </w:r>
          </w:p>
        </w:tc>
      </w:tr>
      <w:tr w:rsidR="002312C8" w:rsidRPr="007215E3" w14:paraId="18CAC047" w14:textId="77777777" w:rsidTr="00C37D58">
        <w:tc>
          <w:tcPr>
            <w:tcW w:w="4106" w:type="dxa"/>
            <w:vMerge/>
          </w:tcPr>
          <w:p w14:paraId="75299F11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58C85752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Satiety </w:t>
            </w:r>
          </w:p>
        </w:tc>
      </w:tr>
      <w:tr w:rsidR="002312C8" w:rsidRPr="007215E3" w14:paraId="2A52A135" w14:textId="77777777" w:rsidTr="00C37D58">
        <w:tc>
          <w:tcPr>
            <w:tcW w:w="4106" w:type="dxa"/>
            <w:vMerge/>
          </w:tcPr>
          <w:p w14:paraId="353F3551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54ED2FE1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Availability </w:t>
            </w:r>
          </w:p>
        </w:tc>
      </w:tr>
      <w:tr w:rsidR="002312C8" w:rsidRPr="007215E3" w14:paraId="3BEFF95E" w14:textId="77777777" w:rsidTr="00C37D58">
        <w:tc>
          <w:tcPr>
            <w:tcW w:w="4106" w:type="dxa"/>
            <w:vMerge/>
          </w:tcPr>
          <w:p w14:paraId="3EFF3942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60446BFF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Religion </w:t>
            </w:r>
          </w:p>
        </w:tc>
      </w:tr>
      <w:tr w:rsidR="002312C8" w:rsidRPr="007215E3" w14:paraId="41DB93C0" w14:textId="77777777" w:rsidTr="00C37D58">
        <w:tc>
          <w:tcPr>
            <w:tcW w:w="4106" w:type="dxa"/>
            <w:vMerge/>
          </w:tcPr>
          <w:p w14:paraId="003E5BED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73593F3A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>Age</w:t>
            </w:r>
          </w:p>
        </w:tc>
      </w:tr>
      <w:tr w:rsidR="002312C8" w:rsidRPr="007215E3" w14:paraId="46B90A8E" w14:textId="77777777" w:rsidTr="00C37D58">
        <w:tc>
          <w:tcPr>
            <w:tcW w:w="4106" w:type="dxa"/>
            <w:vMerge/>
          </w:tcPr>
          <w:p w14:paraId="1FC00265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2428A7C6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>Gender</w:t>
            </w:r>
          </w:p>
        </w:tc>
      </w:tr>
      <w:tr w:rsidR="002312C8" w:rsidRPr="007215E3" w14:paraId="423C500A" w14:textId="77777777" w:rsidTr="00C37D58">
        <w:tc>
          <w:tcPr>
            <w:tcW w:w="4106" w:type="dxa"/>
            <w:vMerge/>
          </w:tcPr>
          <w:p w14:paraId="43D6C932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21F15450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312C8" w:rsidRPr="007215E3" w14:paraId="2A8B0CB6" w14:textId="77777777" w:rsidTr="00C37D58">
        <w:tc>
          <w:tcPr>
            <w:tcW w:w="4106" w:type="dxa"/>
            <w:vMerge/>
          </w:tcPr>
          <w:p w14:paraId="1ED75458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45CB7D19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Household social economic status </w:t>
            </w:r>
          </w:p>
        </w:tc>
      </w:tr>
      <w:tr w:rsidR="002312C8" w:rsidRPr="007215E3" w14:paraId="44D5C268" w14:textId="77777777" w:rsidTr="00C37D58">
        <w:tc>
          <w:tcPr>
            <w:tcW w:w="4106" w:type="dxa"/>
            <w:vMerge/>
          </w:tcPr>
          <w:p w14:paraId="337379C9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7013DB6C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>Cold food storage facility</w:t>
            </w:r>
          </w:p>
        </w:tc>
      </w:tr>
      <w:tr w:rsidR="002312C8" w:rsidRPr="007215E3" w14:paraId="103E0E8A" w14:textId="77777777" w:rsidTr="00C37D58">
        <w:tc>
          <w:tcPr>
            <w:tcW w:w="4106" w:type="dxa"/>
            <w:vMerge/>
          </w:tcPr>
          <w:p w14:paraId="578FF981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4963AF04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312C8" w:rsidRPr="007215E3" w14:paraId="3AE9695F" w14:textId="77777777" w:rsidTr="00C37D58">
        <w:tc>
          <w:tcPr>
            <w:tcW w:w="4106" w:type="dxa"/>
            <w:vMerge/>
          </w:tcPr>
          <w:p w14:paraId="37C06EB1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6C635CBB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Convenience </w:t>
            </w:r>
          </w:p>
        </w:tc>
      </w:tr>
      <w:tr w:rsidR="002312C8" w:rsidRPr="007215E3" w14:paraId="6F6CFA57" w14:textId="77777777" w:rsidTr="00C37D58">
        <w:tc>
          <w:tcPr>
            <w:tcW w:w="4106" w:type="dxa"/>
            <w:vMerge/>
          </w:tcPr>
          <w:p w14:paraId="277C29AB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61575BE3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312C8" w:rsidRPr="007215E3" w14:paraId="0C6C7B9A" w14:textId="77777777" w:rsidTr="00C37D58">
        <w:tc>
          <w:tcPr>
            <w:tcW w:w="4106" w:type="dxa"/>
            <w:vMerge w:val="restart"/>
          </w:tcPr>
          <w:p w14:paraId="42CCC481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15E3">
              <w:rPr>
                <w:rFonts w:ascii="Times New Roman" w:eastAsia="Calibri" w:hAnsi="Times New Roman" w:cs="Times New Roman"/>
                <w:b/>
                <w:bCs/>
              </w:rPr>
              <w:t>COMMUNITY FACTORS</w:t>
            </w:r>
          </w:p>
          <w:p w14:paraId="449B6E17" w14:textId="77777777" w:rsidR="002312C8" w:rsidRPr="007215E3" w:rsidRDefault="002312C8" w:rsidP="00C37D58">
            <w:pPr>
              <w:numPr>
                <w:ilvl w:val="0"/>
                <w:numId w:val="2"/>
              </w:numPr>
              <w:autoSpaceDE/>
              <w:autoSpaceDN/>
              <w:adjustRightInd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Choice of food </w:t>
            </w:r>
          </w:p>
          <w:p w14:paraId="19DB5168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14:paraId="0DCECF96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14:paraId="51FE67EF" w14:textId="77777777" w:rsidR="002312C8" w:rsidRPr="007215E3" w:rsidRDefault="002312C8" w:rsidP="00C37D58">
            <w:pPr>
              <w:numPr>
                <w:ilvl w:val="0"/>
                <w:numId w:val="2"/>
              </w:numPr>
              <w:autoSpaceDE/>
              <w:autoSpaceDN/>
              <w:adjustRightInd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>Food staples</w:t>
            </w:r>
          </w:p>
          <w:p w14:paraId="27E62FBD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14:paraId="44C23F6D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14:paraId="6B08034D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14:paraId="2D737E7C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14:paraId="42C828E6" w14:textId="77777777" w:rsidR="002312C8" w:rsidRPr="007215E3" w:rsidRDefault="002312C8" w:rsidP="00C37D58">
            <w:pPr>
              <w:numPr>
                <w:ilvl w:val="0"/>
                <w:numId w:val="2"/>
              </w:numPr>
              <w:autoSpaceDE/>
              <w:autoSpaceDN/>
              <w:adjustRightInd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 Change in foodscape </w:t>
            </w:r>
          </w:p>
        </w:tc>
        <w:tc>
          <w:tcPr>
            <w:tcW w:w="5244" w:type="dxa"/>
          </w:tcPr>
          <w:p w14:paraId="13D5CED5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312C8" w:rsidRPr="007215E3" w14:paraId="0CEBCE21" w14:textId="77777777" w:rsidTr="00C37D58">
        <w:tc>
          <w:tcPr>
            <w:tcW w:w="4106" w:type="dxa"/>
            <w:vMerge/>
          </w:tcPr>
          <w:p w14:paraId="38CE7B98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646835FB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Regional staples/ Location </w:t>
            </w:r>
          </w:p>
        </w:tc>
      </w:tr>
      <w:tr w:rsidR="002312C8" w:rsidRPr="007215E3" w14:paraId="006EEF8A" w14:textId="77777777" w:rsidTr="00C37D58">
        <w:tc>
          <w:tcPr>
            <w:tcW w:w="4106" w:type="dxa"/>
            <w:vMerge/>
          </w:tcPr>
          <w:p w14:paraId="4D4F89B3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7F627D54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>Seasonal foods</w:t>
            </w:r>
          </w:p>
        </w:tc>
      </w:tr>
      <w:tr w:rsidR="002312C8" w:rsidRPr="007215E3" w14:paraId="1AAAC3C1" w14:textId="77777777" w:rsidTr="00C37D58">
        <w:tc>
          <w:tcPr>
            <w:tcW w:w="4106" w:type="dxa"/>
            <w:vMerge/>
          </w:tcPr>
          <w:p w14:paraId="3AE82387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76A7B3D4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312C8" w:rsidRPr="007215E3" w14:paraId="25146591" w14:textId="77777777" w:rsidTr="00C37D58">
        <w:tc>
          <w:tcPr>
            <w:tcW w:w="4106" w:type="dxa"/>
            <w:vMerge/>
          </w:tcPr>
          <w:p w14:paraId="242480C8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276D3EF1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>Regional staples</w:t>
            </w:r>
          </w:p>
        </w:tc>
      </w:tr>
      <w:tr w:rsidR="002312C8" w:rsidRPr="007215E3" w14:paraId="022A2E14" w14:textId="77777777" w:rsidTr="00C37D58">
        <w:tc>
          <w:tcPr>
            <w:tcW w:w="4106" w:type="dxa"/>
            <w:vMerge/>
          </w:tcPr>
          <w:p w14:paraId="1A892021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19A24B29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>Seasonal foods</w:t>
            </w:r>
          </w:p>
        </w:tc>
      </w:tr>
      <w:tr w:rsidR="002312C8" w:rsidRPr="007215E3" w14:paraId="61E1ECE5" w14:textId="77777777" w:rsidTr="00C37D58">
        <w:tc>
          <w:tcPr>
            <w:tcW w:w="4106" w:type="dxa"/>
            <w:vMerge/>
          </w:tcPr>
          <w:p w14:paraId="27366200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6C5A5E56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Culture </w:t>
            </w:r>
          </w:p>
        </w:tc>
      </w:tr>
      <w:tr w:rsidR="002312C8" w:rsidRPr="007215E3" w14:paraId="6BE7F15A" w14:textId="77777777" w:rsidTr="00C37D58">
        <w:tc>
          <w:tcPr>
            <w:tcW w:w="4106" w:type="dxa"/>
            <w:vMerge/>
          </w:tcPr>
          <w:p w14:paraId="3349FD83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388F48C8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Population </w:t>
            </w:r>
          </w:p>
        </w:tc>
      </w:tr>
      <w:tr w:rsidR="002312C8" w:rsidRPr="007215E3" w14:paraId="05B71F59" w14:textId="77777777" w:rsidTr="00C37D58">
        <w:tc>
          <w:tcPr>
            <w:tcW w:w="4106" w:type="dxa"/>
            <w:vMerge/>
          </w:tcPr>
          <w:p w14:paraId="3C22FB96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251A86EE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312C8" w:rsidRPr="007215E3" w14:paraId="61191BCD" w14:textId="77777777" w:rsidTr="00C37D58">
        <w:tc>
          <w:tcPr>
            <w:tcW w:w="4106" w:type="dxa"/>
            <w:vMerge/>
          </w:tcPr>
          <w:p w14:paraId="5D3A465D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1FAA3DFF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Climate change </w:t>
            </w:r>
          </w:p>
        </w:tc>
      </w:tr>
      <w:tr w:rsidR="002312C8" w:rsidRPr="007215E3" w14:paraId="6E149AAF" w14:textId="77777777" w:rsidTr="00C37D58">
        <w:tc>
          <w:tcPr>
            <w:tcW w:w="4106" w:type="dxa"/>
            <w:vMerge/>
          </w:tcPr>
          <w:p w14:paraId="1B4C8235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612BF2F5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312C8" w:rsidRPr="007215E3" w14:paraId="5561D190" w14:textId="77777777" w:rsidTr="00C37D58">
        <w:tc>
          <w:tcPr>
            <w:tcW w:w="4106" w:type="dxa"/>
            <w:vMerge w:val="restart"/>
          </w:tcPr>
          <w:p w14:paraId="277F2B2E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ind w:left="7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54A84413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ind w:left="7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15E3">
              <w:rPr>
                <w:rFonts w:ascii="Times New Roman" w:eastAsia="Calibri" w:hAnsi="Times New Roman" w:cs="Times New Roman"/>
                <w:b/>
                <w:bCs/>
              </w:rPr>
              <w:t>MACRO FACTORS</w:t>
            </w:r>
          </w:p>
          <w:p w14:paraId="564867DD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ind w:left="7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32C576C2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ind w:left="7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5C69B269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ind w:left="7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5DEE605A" w14:textId="77777777" w:rsidR="002312C8" w:rsidRPr="007215E3" w:rsidRDefault="002312C8" w:rsidP="00C37D58">
            <w:pPr>
              <w:numPr>
                <w:ilvl w:val="0"/>
                <w:numId w:val="3"/>
              </w:numPr>
              <w:autoSpaceDE/>
              <w:autoSpaceDN/>
              <w:adjustRightInd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Choice of food and food staples </w:t>
            </w:r>
          </w:p>
          <w:p w14:paraId="1CF3405A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14:paraId="3AF88680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14:paraId="6B4CB31D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14:paraId="78805ED6" w14:textId="77777777" w:rsidR="002312C8" w:rsidRPr="007215E3" w:rsidRDefault="002312C8" w:rsidP="00C37D58">
            <w:pPr>
              <w:numPr>
                <w:ilvl w:val="0"/>
                <w:numId w:val="3"/>
              </w:numPr>
              <w:autoSpaceDE/>
              <w:autoSpaceDN/>
              <w:adjustRightInd/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Change in foodscape </w:t>
            </w:r>
          </w:p>
          <w:p w14:paraId="6FC328F5" w14:textId="77777777" w:rsidR="002312C8" w:rsidRPr="007215E3" w:rsidRDefault="002312C8" w:rsidP="00C37D58">
            <w:pPr>
              <w:pStyle w:val="ListParagraph"/>
              <w:rPr>
                <w:rFonts w:ascii="Times New Roman" w:eastAsia="Calibri" w:hAnsi="Times New Roman" w:cs="Times New Roman"/>
              </w:rPr>
            </w:pPr>
          </w:p>
          <w:p w14:paraId="2D072A87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  <w:p w14:paraId="06F749B3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5244" w:type="dxa"/>
          </w:tcPr>
          <w:p w14:paraId="57D30489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312C8" w:rsidRPr="007215E3" w14:paraId="1D735CB3" w14:textId="77777777" w:rsidTr="00C37D58">
        <w:tc>
          <w:tcPr>
            <w:tcW w:w="4106" w:type="dxa"/>
            <w:vMerge/>
          </w:tcPr>
          <w:p w14:paraId="24B15A54" w14:textId="77777777" w:rsidR="002312C8" w:rsidRPr="007215E3" w:rsidRDefault="002312C8" w:rsidP="00C37D58">
            <w:pPr>
              <w:numPr>
                <w:ilvl w:val="0"/>
                <w:numId w:val="3"/>
              </w:numPr>
              <w:autoSpaceDE/>
              <w:autoSpaceDN/>
              <w:adjustRightInd/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42E31A43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Pricing of food </w:t>
            </w:r>
          </w:p>
        </w:tc>
      </w:tr>
      <w:tr w:rsidR="002312C8" w:rsidRPr="007215E3" w14:paraId="539B1C23" w14:textId="77777777" w:rsidTr="00C37D58">
        <w:tc>
          <w:tcPr>
            <w:tcW w:w="4106" w:type="dxa"/>
            <w:vMerge/>
          </w:tcPr>
          <w:p w14:paraId="6DB80921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4843297B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Distance from market </w:t>
            </w:r>
          </w:p>
        </w:tc>
      </w:tr>
      <w:tr w:rsidR="002312C8" w:rsidRPr="007215E3" w14:paraId="040F202E" w14:textId="77777777" w:rsidTr="00C37D58">
        <w:tc>
          <w:tcPr>
            <w:tcW w:w="4106" w:type="dxa"/>
            <w:vMerge/>
          </w:tcPr>
          <w:p w14:paraId="00935D5C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30714274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>Political instability</w:t>
            </w:r>
          </w:p>
        </w:tc>
      </w:tr>
      <w:tr w:rsidR="002312C8" w:rsidRPr="007215E3" w14:paraId="6DFFB4AD" w14:textId="77777777" w:rsidTr="00C37D58">
        <w:tc>
          <w:tcPr>
            <w:tcW w:w="4106" w:type="dxa"/>
            <w:vMerge/>
          </w:tcPr>
          <w:p w14:paraId="535240FD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15941BEB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>Heath education</w:t>
            </w:r>
          </w:p>
        </w:tc>
      </w:tr>
      <w:tr w:rsidR="002312C8" w:rsidRPr="007215E3" w14:paraId="3BA9A6B8" w14:textId="77777777" w:rsidTr="00C37D58">
        <w:tc>
          <w:tcPr>
            <w:tcW w:w="4106" w:type="dxa"/>
            <w:vMerge/>
          </w:tcPr>
          <w:p w14:paraId="05C3346E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2CBF22E0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Road infrastructure </w:t>
            </w:r>
          </w:p>
        </w:tc>
      </w:tr>
      <w:tr w:rsidR="002312C8" w:rsidRPr="007215E3" w14:paraId="04928B4D" w14:textId="77777777" w:rsidTr="00C37D58">
        <w:tc>
          <w:tcPr>
            <w:tcW w:w="4106" w:type="dxa"/>
            <w:vMerge/>
          </w:tcPr>
          <w:p w14:paraId="766DB549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69D0A68E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 xml:space="preserve">Export </w:t>
            </w:r>
          </w:p>
        </w:tc>
      </w:tr>
      <w:tr w:rsidR="002312C8" w:rsidRPr="007215E3" w14:paraId="11D21C29" w14:textId="77777777" w:rsidTr="00C37D58">
        <w:tc>
          <w:tcPr>
            <w:tcW w:w="4106" w:type="dxa"/>
            <w:vMerge/>
          </w:tcPr>
          <w:p w14:paraId="04F6CA2A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0AB661C9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312C8" w:rsidRPr="007215E3" w14:paraId="3270B359" w14:textId="77777777" w:rsidTr="00C37D58">
        <w:trPr>
          <w:trHeight w:val="350"/>
        </w:trPr>
        <w:tc>
          <w:tcPr>
            <w:tcW w:w="4106" w:type="dxa"/>
            <w:vMerge/>
          </w:tcPr>
          <w:p w14:paraId="448F16F4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4070621C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312C8" w:rsidRPr="007F5119" w14:paraId="179B95C1" w14:textId="77777777" w:rsidTr="00C37D58">
        <w:tc>
          <w:tcPr>
            <w:tcW w:w="4106" w:type="dxa"/>
            <w:vMerge/>
          </w:tcPr>
          <w:p w14:paraId="289D3BBE" w14:textId="77777777" w:rsidR="002312C8" w:rsidRPr="007215E3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3309BCC5" w14:textId="77777777" w:rsidR="002312C8" w:rsidRPr="007F5119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215E3">
              <w:rPr>
                <w:rFonts w:ascii="Times New Roman" w:eastAsia="Calibri" w:hAnsi="Times New Roman" w:cs="Times New Roman"/>
              </w:rPr>
              <w:t>Urban Planning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2312C8" w:rsidRPr="007F5119" w14:paraId="57B24A08" w14:textId="77777777" w:rsidTr="00C37D58">
        <w:trPr>
          <w:trHeight w:val="273"/>
        </w:trPr>
        <w:tc>
          <w:tcPr>
            <w:tcW w:w="4106" w:type="dxa"/>
            <w:vMerge/>
          </w:tcPr>
          <w:p w14:paraId="46CCCBD4" w14:textId="77777777" w:rsidR="002312C8" w:rsidRPr="007F5119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44" w:type="dxa"/>
          </w:tcPr>
          <w:p w14:paraId="39B45F21" w14:textId="77777777" w:rsidR="002312C8" w:rsidRPr="007F5119" w:rsidRDefault="002312C8" w:rsidP="00C37D58">
            <w:pPr>
              <w:autoSpaceDE/>
              <w:autoSpaceDN/>
              <w:adjustRightInd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189FE21B" w14:textId="77777777" w:rsidR="00F0158A" w:rsidRDefault="00F0158A"/>
    <w:sectPr w:rsidR="00F01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F4794"/>
    <w:multiLevelType w:val="hybridMultilevel"/>
    <w:tmpl w:val="6C1CD94C"/>
    <w:lvl w:ilvl="0" w:tplc="06FEBE2E">
      <w:start w:val="1"/>
      <w:numFmt w:val="decimal"/>
      <w:lvlText w:val="%1)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" w15:restartNumberingAfterBreak="0">
    <w:nsid w:val="3AFF14B2"/>
    <w:multiLevelType w:val="hybridMultilevel"/>
    <w:tmpl w:val="982E85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56550B"/>
    <w:multiLevelType w:val="hybridMultilevel"/>
    <w:tmpl w:val="B05AD9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2231192">
    <w:abstractNumId w:val="0"/>
  </w:num>
  <w:num w:numId="2" w16cid:durableId="1877308138">
    <w:abstractNumId w:val="1"/>
  </w:num>
  <w:num w:numId="3" w16cid:durableId="10086805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C8"/>
    <w:rsid w:val="002312C8"/>
    <w:rsid w:val="00F01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67B41"/>
  <w15:chartTrackingRefBased/>
  <w15:docId w15:val="{BCCF0C48-DC27-4F5C-A736-F94985AFC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2C8"/>
    <w:pPr>
      <w:autoSpaceDE w:val="0"/>
      <w:autoSpaceDN w:val="0"/>
      <w:adjustRightInd w:val="0"/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12C8"/>
    <w:pPr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</w:rPr>
  </w:style>
  <w:style w:type="table" w:customStyle="1" w:styleId="TableGrid1">
    <w:name w:val="Table Grid1"/>
    <w:basedOn w:val="TableNormal"/>
    <w:next w:val="TableGrid"/>
    <w:uiPriority w:val="39"/>
    <w:rsid w:val="00231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31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Musuva</dc:creator>
  <cp:keywords/>
  <dc:description/>
  <cp:lastModifiedBy>Rosemary Musuva</cp:lastModifiedBy>
  <cp:revision>1</cp:revision>
  <dcterms:created xsi:type="dcterms:W3CDTF">2022-05-01T15:06:00Z</dcterms:created>
  <dcterms:modified xsi:type="dcterms:W3CDTF">2022-05-01T15:06:00Z</dcterms:modified>
</cp:coreProperties>
</file>